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ppendix I : Summary of search iteration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6850380" cy="47999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50440" cy="4799880"/>
                          <a:chOff x="0" y="0"/>
                          <a:chExt cx="6850440" cy="4799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850440" cy="4799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184320" y="353520"/>
                            <a:ext cx="1019160" cy="9259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83600" y="631080"/>
                            <a:ext cx="1018080" cy="36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Medline using QoL terms</w:t>
                              </w:r>
                            </w:p>
                          </w:txbxContent>
                        </wps:txbx>
                        <wps:bodyPr wrap="square" lIns="74160" rIns="74160" tIns="36720" bIns="3672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84320" y="1835640"/>
                            <a:ext cx="1019160" cy="92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76840" y="2019240"/>
                            <a:ext cx="925200" cy="462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Medline using possibly related QoL terms</w:t>
                              </w:r>
                            </w:p>
                          </w:txbxContent>
                        </wps:txbx>
                        <wps:bodyPr wrap="square" lIns="74160" rIns="74160" tIns="36720" bIns="3672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99840" y="353520"/>
                            <a:ext cx="1019160" cy="9259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4166280" y="353520"/>
                            <a:ext cx="1019160" cy="9259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740920" y="353520"/>
                            <a:ext cx="1017360" cy="92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499840" y="1835640"/>
                            <a:ext cx="1019880" cy="9244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55120" y="2946960"/>
                            <a:ext cx="6111360" cy="36972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388880" y="2019960"/>
                            <a:ext cx="897120" cy="46296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99480" y="631800"/>
                            <a:ext cx="1018080" cy="46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ASSIA, CINAHL, PsycINFO, WOS using QoL terms</w:t>
                              </w:r>
                            </w:p>
                          </w:txbxContent>
                        </wps:txbx>
                        <wps:bodyPr wrap="square" lIns="74160" rIns="74160" tIns="36720" bIns="36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9480" y="2112120"/>
                            <a:ext cx="1018080" cy="36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Hand and citation searching</w:t>
                              </w:r>
                            </w:p>
                          </w:txbxContent>
                        </wps:txbx>
                        <wps:bodyPr wrap="square" lIns="74160" rIns="74160" tIns="36720" bIns="36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5560" y="631800"/>
                            <a:ext cx="1018080" cy="462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All databases using quasi QoL terms</w:t>
                              </w:r>
                            </w:p>
                          </w:txbxContent>
                        </wps:txbx>
                        <wps:bodyPr wrap="square" lIns="74160" rIns="74160" tIns="36720" bIns="36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40920" y="631080"/>
                            <a:ext cx="1017360" cy="36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Hand and citation searching</w:t>
                              </w:r>
                            </w:p>
                          </w:txbxContent>
                        </wps:txbx>
                        <wps:bodyPr wrap="square" lIns="74160" rIns="74160" tIns="36720" bIns="36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129040" y="3037680"/>
                            <a:ext cx="2777400" cy="367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Studies identified through experts and web searching</w:t>
                              </w:r>
                            </w:p>
                          </w:txbxContent>
                        </wps:txbx>
                        <wps:bodyPr wrap="square" lIns="74160" rIns="74160" tIns="36720" bIns="36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370160" y="2056680"/>
                            <a:ext cx="1018080" cy="3682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No relevant</w:t>
                              </w:r>
                            </w:p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6"/>
                                  <w:szCs w:val="20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studies identified</w:t>
                              </w:r>
                            </w:p>
                          </w:txbxContent>
                        </wps:txbx>
                        <wps:bodyPr wrap="square" lIns="74160" rIns="74160" tIns="36720" bIns="3672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203840" y="817200"/>
                            <a:ext cx="12960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3840" y="2298240"/>
                            <a:ext cx="18432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203840" y="817200"/>
                            <a:ext cx="1388880" cy="120276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518640" y="817200"/>
                            <a:ext cx="64764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425760" y="1186920"/>
                            <a:ext cx="921240" cy="83304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5184720" y="817200"/>
                            <a:ext cx="55548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92160" y="112320"/>
                            <a:ext cx="1296000" cy="329616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30000"/>
                            </a:srgbClr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1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22"/>
                                  <w:vertAlign w:val="superscript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st</w:t>
                              </w:r>
                              <w:r>
                                <w:rPr>
                                  <w:kern w:val="2"/>
                                  <w:sz w:val="18"/>
                                  <w:b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 xml:space="preserve"> search iteration</w:t>
                              </w:r>
                            </w:p>
                          </w:txbxContent>
                        </wps:txbx>
                        <wps:bodyPr wrap="square" lIns="74160" rIns="74160" tIns="36720" bIns="36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00480" y="113760"/>
                            <a:ext cx="1296720" cy="329508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30000"/>
                            </a:srgbClr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2nd search iteration</w:t>
                              </w:r>
                            </w:p>
                          </w:txbxContent>
                        </wps:txbx>
                        <wps:bodyPr wrap="square" lIns="74160" rIns="74160" tIns="36720" bIns="36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73040" y="112320"/>
                            <a:ext cx="1294920" cy="329616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30000"/>
                            </a:srgbClr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3rd search iteration</w:t>
                              </w:r>
                            </w:p>
                          </w:txbxContent>
                        </wps:txbx>
                        <wps:bodyPr wrap="square" lIns="74160" rIns="74160" tIns="36720" bIns="3672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554440" y="112320"/>
                            <a:ext cx="1294920" cy="3296160"/>
                          </a:xfrm>
                          <a:prstGeom prst="rect">
                            <a:avLst/>
                          </a:prstGeom>
                          <a:solidFill>
                            <a:srgbClr val="c0c0c0">
                              <a:alpha val="30000"/>
                            </a:srgbClr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b/>
                                  <w:szCs w:val="22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4th search iteration</w:t>
                              </w:r>
                            </w:p>
                          </w:txbxContent>
                        </wps:txbx>
                        <wps:bodyPr wrap="square" lIns="74160" rIns="74160" tIns="36720" bIns="3672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54960" y="2760840"/>
                            <a:ext cx="0" cy="184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 flipV="1">
                            <a:off x="1110600" y="2575440"/>
                            <a:ext cx="1943640" cy="3700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V="1">
                            <a:off x="3054960" y="1186200"/>
                            <a:ext cx="2870280" cy="175968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14480" y="3542760"/>
                            <a:ext cx="343080" cy="343080"/>
                          </a:xfrm>
                          <a:prstGeom prst="ellipse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85080" y="3542760"/>
                            <a:ext cx="1256760" cy="3430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= search activ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4480" y="3999240"/>
                            <a:ext cx="343080" cy="2286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85080" y="3999960"/>
                            <a:ext cx="1370880" cy="3409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= end of search activity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114480" y="4457160"/>
                            <a:ext cx="457200" cy="0"/>
                          </a:xfrm>
                          <a:prstGeom prst="line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685800" y="4341960"/>
                            <a:ext cx="5828040" cy="341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8"/>
                                  <w:szCs w:val="18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= link indicating results of one search activity informing scope of another search activity in next search iteration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539.4pt;height:377.95pt" coordorigin="0,0" coordsize="10788,7559">
                <v:rect id="shape_0" stroked="f" o:allowincell="f" style="position:absolute;left:0;top:0;width:10787;height:75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oval id="shape_0" fillcolor="white" stroked="t" o:allowincell="f" style="position:absolute;left:290;top:557;width:1604;height:1457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289;top:994;width:1602;height:5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Medline using QoL term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290;top:2891;width:1604;height:1455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shape id="shape_0" stroked="f" o:allowincell="f" style="position:absolute;left:436;top:3180;width:1456;height:72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Medline using possibly related QoL term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oval id="shape_0" fillcolor="white" stroked="t" o:allowincell="f" style="position:absolute;left:3937;top:557;width:1604;height:1457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6561;top:557;width:1604;height:1457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9041;top:557;width:1601;height:1455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3937;top:2891;width:1605;height:1455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oval id="shape_0" fillcolor="white" stroked="t" o:allowincell="f" style="position:absolute;left:874;top:4641;width:9623;height:581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rect id="shape_0" fillcolor="white" stroked="t" o:allowincell="f" style="position:absolute;left:2187;top:3181;width:1412;height:728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3936;top:995;width:1602;height:7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ASSIA, CINAHL, PsycINFO, WOS using QoL term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936;top:3326;width:1602;height:5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Hand and citation search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0;top:995;width:1602;height:72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All databases using quasi QoL term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41;top:994;width:1601;height:5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Hand and citation search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353;top:4784;width:4373;height:5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Studies identified through experts and web searching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158;top:3239;width:1602;height:57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No relevant</w:t>
                        </w:r>
                      </w:p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6"/>
                            <w:szCs w:val="20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studies identifie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96,1287" to="3936,128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896,3619" to="2185,361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896,1287" to="4082,3180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541,1287" to="6560,128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5395,1869" to="6845,3180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8165,1287" to="9039,1287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fillcolor="silver" stroked="f" o:allowincell="f" style="position:absolute;left:145;top:177;width:2040;height:51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1</w:t>
                        </w:r>
                        <w:r>
                          <w:rPr>
                            <w:kern w:val="2"/>
                            <w:sz w:val="18"/>
                            <w:b/>
                            <w:szCs w:val="22"/>
                            <w:vertAlign w:val="superscript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st</w:t>
                        </w:r>
                        <w:r>
                          <w:rPr>
                            <w:kern w:val="2"/>
                            <w:sz w:val="18"/>
                            <w:b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 xml:space="preserve"> search iteration</w:t>
                        </w:r>
                      </w:p>
                    </w:txbxContent>
                  </v:textbox>
                  <v:fill o:detectmouseclick="t" type="solid" color2="#3f3f3f" opacity="0.29"/>
                  <v:stroke color="#3465a4" joinstyle="round" endcap="flat"/>
                  <w10:wrap type="none"/>
                </v:shape>
                <v:shape id="shape_0" fillcolor="silver" stroked="f" o:allowincell="f" style="position:absolute;left:3780;top:179;width:2041;height:518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2nd search iteration</w:t>
                        </w:r>
                      </w:p>
                    </w:txbxContent>
                  </v:textbox>
                  <v:fill o:detectmouseclick="t" type="solid" color2="#3f3f3f" opacity="0.29"/>
                  <v:stroke color="#3465a4" joinstyle="round" endcap="flat"/>
                  <w10:wrap type="none"/>
                </v:shape>
                <v:shape id="shape_0" fillcolor="silver" stroked="f" o:allowincell="f" style="position:absolute;left:6414;top:177;width:2038;height:51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3rd search iteration</w:t>
                        </w:r>
                      </w:p>
                    </w:txbxContent>
                  </v:textbox>
                  <v:fill o:detectmouseclick="t" type="solid" color2="#3f3f3f" opacity="0.29"/>
                  <v:stroke color="#3465a4" joinstyle="round" endcap="flat"/>
                  <w10:wrap type="none"/>
                </v:shape>
                <v:shape id="shape_0" fillcolor="silver" stroked="f" o:allowincell="f" style="position:absolute;left:8747;top:177;width:2038;height:519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18"/>
                            <w:b/>
                            <w:szCs w:val="22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4th search iteration</w:t>
                        </w:r>
                      </w:p>
                    </w:txbxContent>
                  </v:textbox>
                  <v:fill o:detectmouseclick="t" type="solid" color2="#3f3f3f" opacity="0.29"/>
                  <v:stroke color="#3465a4" joinstyle="round" endcap="flat"/>
                  <w10:wrap type="none"/>
                </v:shape>
                <v:line id="shape_0" from="4811,4348" to="4811,4638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1749,4056" to="4809,4638" stroked="t" o:allowincell="f" style="position:absolute;flip:x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line id="shape_0" from="4811,1868" to="9330,4638" stroked="t" o:allowincell="f" style="position:absolute;flip:y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oval id="shape_0" fillcolor="white" stroked="t" o:allowincell="f" style="position:absolute;left:180;top:5579;width:539;height:539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oval>
                <v:shape id="shape_0" stroked="f" o:allowincell="f" style="position:absolute;left:1079;top:5579;width:1978;height:53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= search activ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rect id="shape_0" fillcolor="white" stroked="t" o:allowincell="f" style="position:absolute;left:180;top:6298;width:539;height:359;mso-wrap-style:none;v-text-anchor:middle;mso-position-horizontal-relative:char">
                  <v:fill o:detectmouseclick="t" type="solid" color2="black"/>
                  <v:stroke color="black" weight="9360" joinstyle="miter" endcap="flat"/>
                  <w10:wrap type="none"/>
                </v:rect>
                <v:shape id="shape_0" stroked="f" o:allowincell="f" style="position:absolute;left:1079;top:6299;width:2158;height:536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= end of search activity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80,7019" to="899,7019" stroked="t" o:allowincell="f" style="position:absolute;mso-position-horizontal-relative:char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line>
                <v:shape id="shape_0" stroked="f" o:allowincell="f" style="position:absolute;left:1080;top:6838;width:9177;height:53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8"/>
                            <w:szCs w:val="18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= link indicating results of one search activity informing scope of another search activity in next search iteration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9T12:30:00Z</dcterms:created>
  <dc:creator>user</dc:creator>
  <dc:description/>
  <cp:keywords/>
  <dc:language>en-US</dc:language>
  <cp:lastModifiedBy>User</cp:lastModifiedBy>
  <dcterms:modified xsi:type="dcterms:W3CDTF">2012-03-29T12:39:00Z</dcterms:modified>
  <cp:revision>5</cp:revision>
  <dc:subject/>
  <dc:title>Figure xx : Summary of search iterations</dc:title>
</cp:coreProperties>
</file>